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B17439">
      <w:pPr>
        <w:spacing w:after="120"/>
        <w:jc w:val="both"/>
        <w:rPr>
          <w:rFonts w:ascii="Times New Roman" w:hAnsi="Times New Roman" w:cs="Times New Roman"/>
          <w:b/>
          <w:bCs/>
          <w:sz w:val="20"/>
          <w:szCs w:val="20"/>
          <w:lang w:bidi="zh-CN"/>
        </w:rPr>
      </w:pPr>
      <w:bookmarkStart w:id="7" w:name="_GoBack"/>
      <w:bookmarkEnd w:id="7"/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>Supplementary information, Table S1. Sequences of the genotyping primer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34359697"/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>Related to</w:t>
      </w:r>
      <w:bookmarkEnd w:id="0"/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 xml:space="preserve"> experimental model and subject details</w:t>
      </w:r>
    </w:p>
    <w:tbl>
      <w:tblPr>
        <w:tblStyle w:val="44"/>
        <w:tblW w:w="10491" w:type="dxa"/>
        <w:tblInd w:w="-996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379"/>
        <w:gridCol w:w="2552"/>
      </w:tblGrid>
      <w:tr w14:paraId="69DB9CC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  <w:tcBorders>
              <w:top w:val="single" w:color="auto" w:sz="12" w:space="0"/>
              <w:bottom w:val="single" w:color="auto" w:sz="12" w:space="0"/>
            </w:tcBorders>
          </w:tcPr>
          <w:p w14:paraId="6CC4646E">
            <w:pPr>
              <w:jc w:val="both"/>
              <w:rPr>
                <w:rFonts w:ascii="Times New Roman" w:hAnsi="Times New Roman" w:eastAsia="MS Mincho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 w:bidi="zh-CN"/>
              </w:rPr>
              <w:t>Primers</w:t>
            </w:r>
          </w:p>
        </w:tc>
        <w:tc>
          <w:tcPr>
            <w:tcW w:w="6379" w:type="dxa"/>
            <w:tcBorders>
              <w:top w:val="single" w:color="auto" w:sz="12" w:space="0"/>
              <w:bottom w:val="single" w:color="auto" w:sz="12" w:space="0"/>
            </w:tcBorders>
          </w:tcPr>
          <w:p w14:paraId="454DB2DE">
            <w:pPr>
              <w:jc w:val="both"/>
              <w:rPr>
                <w:rFonts w:ascii="Times New Roman" w:hAnsi="Times New Roman" w:eastAsia="MS Mincho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 w:bidi="zh-CN"/>
              </w:rPr>
              <w:t>Sequence (5’→3’)</w:t>
            </w:r>
          </w:p>
        </w:tc>
        <w:tc>
          <w:tcPr>
            <w:tcW w:w="2552" w:type="dxa"/>
            <w:tcBorders>
              <w:top w:val="single" w:color="auto" w:sz="12" w:space="0"/>
              <w:bottom w:val="single" w:color="auto" w:sz="12" w:space="0"/>
            </w:tcBorders>
          </w:tcPr>
          <w:p w14:paraId="50D3D693">
            <w:pPr>
              <w:jc w:val="both"/>
              <w:rPr>
                <w:rFonts w:ascii="Times New Roman" w:hAnsi="Times New Roman" w:eastAsia="MS Mincho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 w:bidi="zh-CN"/>
              </w:rPr>
              <w:t>Primer type</w:t>
            </w:r>
          </w:p>
        </w:tc>
      </w:tr>
      <w:tr w14:paraId="65B77F2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  <w:tcBorders>
              <w:top w:val="single" w:color="auto" w:sz="12" w:space="0"/>
            </w:tcBorders>
          </w:tcPr>
          <w:p w14:paraId="291A0377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P1</w:t>
            </w:r>
          </w:p>
        </w:tc>
        <w:tc>
          <w:tcPr>
            <w:tcW w:w="6379" w:type="dxa"/>
            <w:tcBorders>
              <w:top w:val="single" w:color="auto" w:sz="12" w:space="0"/>
            </w:tcBorders>
          </w:tcPr>
          <w:p w14:paraId="6603B429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GACCTTTGCCCTCTGGTCTC</w:t>
            </w:r>
          </w:p>
        </w:tc>
        <w:tc>
          <w:tcPr>
            <w:tcW w:w="2552" w:type="dxa"/>
            <w:tcBorders>
              <w:top w:val="single" w:color="auto" w:sz="12" w:space="0"/>
            </w:tcBorders>
          </w:tcPr>
          <w:p w14:paraId="3723711F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Forward</w:t>
            </w:r>
          </w:p>
        </w:tc>
      </w:tr>
      <w:tr w14:paraId="0A1A9B1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</w:tcPr>
          <w:p w14:paraId="4B95497D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P2</w:t>
            </w:r>
          </w:p>
        </w:tc>
        <w:tc>
          <w:tcPr>
            <w:tcW w:w="6379" w:type="dxa"/>
          </w:tcPr>
          <w:p w14:paraId="39313034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GAGTGACGGTGCCAGAGAAA</w:t>
            </w:r>
          </w:p>
        </w:tc>
        <w:tc>
          <w:tcPr>
            <w:tcW w:w="2552" w:type="dxa"/>
          </w:tcPr>
          <w:p w14:paraId="2F131508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Reverse</w:t>
            </w:r>
          </w:p>
        </w:tc>
      </w:tr>
      <w:tr w14:paraId="28F285C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</w:tcPr>
          <w:p w14:paraId="39BC8A43">
            <w:pPr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P3</w:t>
            </w:r>
          </w:p>
        </w:tc>
        <w:tc>
          <w:tcPr>
            <w:tcW w:w="6379" w:type="dxa"/>
          </w:tcPr>
          <w:p w14:paraId="1110FC11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GACTCCAGCTGCCTTCTCTG</w:t>
            </w:r>
          </w:p>
        </w:tc>
        <w:tc>
          <w:tcPr>
            <w:tcW w:w="2552" w:type="dxa"/>
          </w:tcPr>
          <w:p w14:paraId="53A2D5D7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Forward</w:t>
            </w:r>
          </w:p>
        </w:tc>
      </w:tr>
      <w:tr w14:paraId="2176ADE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</w:tcPr>
          <w:p w14:paraId="7B01FF1F">
            <w:pPr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P4</w:t>
            </w:r>
          </w:p>
        </w:tc>
        <w:tc>
          <w:tcPr>
            <w:tcW w:w="6379" w:type="dxa"/>
          </w:tcPr>
          <w:p w14:paraId="16A54971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CGGTGATCTCCCAGATGCTC</w:t>
            </w:r>
          </w:p>
        </w:tc>
        <w:tc>
          <w:tcPr>
            <w:tcW w:w="2552" w:type="dxa"/>
          </w:tcPr>
          <w:p w14:paraId="5DFF2D38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Reverse</w:t>
            </w:r>
          </w:p>
        </w:tc>
      </w:tr>
      <w:tr w14:paraId="66B88DD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</w:tcPr>
          <w:p w14:paraId="60F9B08F">
            <w:pPr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P5</w:t>
            </w:r>
          </w:p>
        </w:tc>
        <w:tc>
          <w:tcPr>
            <w:tcW w:w="6379" w:type="dxa"/>
          </w:tcPr>
          <w:p w14:paraId="65F748A5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CCCTAACTCAGTCTCCAGCA</w:t>
            </w:r>
          </w:p>
        </w:tc>
        <w:tc>
          <w:tcPr>
            <w:tcW w:w="2552" w:type="dxa"/>
          </w:tcPr>
          <w:p w14:paraId="5AAAD4F4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Forward</w:t>
            </w:r>
          </w:p>
        </w:tc>
      </w:tr>
      <w:tr w14:paraId="1F7A7DC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</w:tcPr>
          <w:p w14:paraId="5127A02B">
            <w:pPr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P6</w:t>
            </w:r>
          </w:p>
        </w:tc>
        <w:tc>
          <w:tcPr>
            <w:tcW w:w="6379" w:type="dxa"/>
          </w:tcPr>
          <w:p w14:paraId="78386AA2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CGGTTACCAGGTGGTCATGT</w:t>
            </w:r>
          </w:p>
        </w:tc>
        <w:tc>
          <w:tcPr>
            <w:tcW w:w="2552" w:type="dxa"/>
          </w:tcPr>
          <w:p w14:paraId="275FC0F7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Reverse</w:t>
            </w:r>
          </w:p>
        </w:tc>
      </w:tr>
      <w:tr w14:paraId="59AFFC7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</w:tcPr>
          <w:p w14:paraId="3938F28C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P7</w:t>
            </w:r>
          </w:p>
        </w:tc>
        <w:tc>
          <w:tcPr>
            <w:tcW w:w="6379" w:type="dxa"/>
          </w:tcPr>
          <w:p w14:paraId="58BDACD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CCCTAACTCAGTCTCCAGCA</w:t>
            </w:r>
          </w:p>
        </w:tc>
        <w:tc>
          <w:tcPr>
            <w:tcW w:w="2552" w:type="dxa"/>
          </w:tcPr>
          <w:p w14:paraId="7F9D897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Forward</w:t>
            </w:r>
          </w:p>
        </w:tc>
      </w:tr>
      <w:tr w14:paraId="4E4CC32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</w:tcPr>
          <w:p w14:paraId="4F743CEA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P8</w:t>
            </w:r>
          </w:p>
        </w:tc>
        <w:tc>
          <w:tcPr>
            <w:tcW w:w="6379" w:type="dxa"/>
          </w:tcPr>
          <w:p w14:paraId="3951A9E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CTGCAAAGGGTCGCTACAGA</w:t>
            </w:r>
          </w:p>
        </w:tc>
        <w:tc>
          <w:tcPr>
            <w:tcW w:w="2552" w:type="dxa"/>
          </w:tcPr>
          <w:p w14:paraId="0CEF2A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Reverse</w:t>
            </w:r>
          </w:p>
        </w:tc>
      </w:tr>
      <w:tr w14:paraId="671B188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</w:tcPr>
          <w:p w14:paraId="71E822C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P9</w:t>
            </w:r>
          </w:p>
        </w:tc>
        <w:tc>
          <w:tcPr>
            <w:tcW w:w="6379" w:type="dxa"/>
          </w:tcPr>
          <w:p w14:paraId="718A5A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AATGGCTCTCCTCAAGCGTAT</w:t>
            </w:r>
          </w:p>
        </w:tc>
        <w:tc>
          <w:tcPr>
            <w:tcW w:w="2552" w:type="dxa"/>
          </w:tcPr>
          <w:p w14:paraId="63AC613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Forward</w:t>
            </w:r>
          </w:p>
        </w:tc>
      </w:tr>
      <w:tr w14:paraId="39497BF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</w:tcPr>
          <w:p w14:paraId="1588FC2A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P10</w:t>
            </w:r>
          </w:p>
        </w:tc>
        <w:tc>
          <w:tcPr>
            <w:tcW w:w="6379" w:type="dxa"/>
          </w:tcPr>
          <w:p w14:paraId="433E9A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ACAGGAGGTAGTCCCTCACAT</w:t>
            </w:r>
          </w:p>
        </w:tc>
        <w:tc>
          <w:tcPr>
            <w:tcW w:w="2552" w:type="dxa"/>
          </w:tcPr>
          <w:p w14:paraId="53AD45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Reverse</w:t>
            </w:r>
          </w:p>
        </w:tc>
      </w:tr>
      <w:tr w14:paraId="7C05F46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</w:tcPr>
          <w:p w14:paraId="53255B0B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P11</w:t>
            </w:r>
          </w:p>
        </w:tc>
        <w:tc>
          <w:tcPr>
            <w:tcW w:w="6379" w:type="dxa"/>
          </w:tcPr>
          <w:p w14:paraId="5B22843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TGTCGGGGAAATCATCGTCC</w:t>
            </w:r>
          </w:p>
        </w:tc>
        <w:tc>
          <w:tcPr>
            <w:tcW w:w="2552" w:type="dxa"/>
          </w:tcPr>
          <w:p w14:paraId="56364BC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  <w:t>Reverse</w:t>
            </w:r>
          </w:p>
        </w:tc>
      </w:tr>
    </w:tbl>
    <w:p w14:paraId="0B7EB8FE">
      <w:pPr>
        <w:spacing w:after="120"/>
        <w:jc w:val="both"/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</w:pPr>
    </w:p>
    <w:p w14:paraId="178B8F2A">
      <w:pPr>
        <w:jc w:val="both"/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</w:pPr>
      <w:bookmarkStart w:id="1" w:name="_Hlk134277622"/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br w:type="page"/>
      </w:r>
    </w:p>
    <w:p w14:paraId="5FFFFC26">
      <w:pPr>
        <w:spacing w:after="120"/>
        <w:jc w:val="both"/>
        <w:rPr>
          <w:rFonts w:ascii="Times New Roman" w:hAnsi="Times New Roman" w:cs="Times New Roman"/>
          <w:b/>
          <w:bCs/>
          <w:sz w:val="20"/>
          <w:szCs w:val="20"/>
          <w:lang w:bidi="zh-CN"/>
        </w:rPr>
      </w:pP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>Supplementary information, Table S2. Sequences of primers used in RT-PCR experiment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>Related to method details</w:t>
      </w:r>
    </w:p>
    <w:tbl>
      <w:tblPr>
        <w:tblStyle w:val="44"/>
        <w:tblW w:w="10491" w:type="dxa"/>
        <w:tblInd w:w="-996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544"/>
        <w:gridCol w:w="3260"/>
        <w:gridCol w:w="2127"/>
      </w:tblGrid>
      <w:tr w14:paraId="0C23240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7A7918FD">
            <w:pPr>
              <w:jc w:val="both"/>
              <w:rPr>
                <w:rFonts w:ascii="Times New Roman" w:hAnsi="Times New Roman" w:eastAsia="MS Mincho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544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12C0A44A">
            <w:pPr>
              <w:jc w:val="both"/>
              <w:rPr>
                <w:rFonts w:ascii="Times New Roman" w:hAnsi="Times New Roman" w:eastAsia="MS Mincho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Upstream primer (5’-3’)</w:t>
            </w:r>
          </w:p>
        </w:tc>
        <w:tc>
          <w:tcPr>
            <w:tcW w:w="3260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036B6076">
            <w:pPr>
              <w:jc w:val="both"/>
              <w:rPr>
                <w:rFonts w:ascii="Times New Roman" w:hAnsi="Times New Roman" w:eastAsia="MS Mincho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ownstream primer (5’-3’)</w:t>
            </w:r>
          </w:p>
        </w:tc>
        <w:tc>
          <w:tcPr>
            <w:tcW w:w="2127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49603D79">
            <w:pPr>
              <w:jc w:val="both"/>
              <w:rPr>
                <w:rFonts w:ascii="Times New Roman" w:hAnsi="Times New Roman" w:eastAsia="MS Mincho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ccession number(s)</w:t>
            </w:r>
          </w:p>
        </w:tc>
      </w:tr>
      <w:tr w14:paraId="6399F8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3B2AB913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Human Piezo1</w:t>
            </w:r>
          </w:p>
        </w:tc>
        <w:tc>
          <w:tcPr>
            <w:tcW w:w="3544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710AEA2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TCGCCATCATCTGGTTCCC</w:t>
            </w:r>
          </w:p>
        </w:tc>
        <w:tc>
          <w:tcPr>
            <w:tcW w:w="32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4AC5318E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GGTGAACAGCGGCTCATAG</w:t>
            </w:r>
          </w:p>
        </w:tc>
        <w:tc>
          <w:tcPr>
            <w:tcW w:w="2127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0A0B03B5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NM_001142864.4</w:t>
            </w:r>
          </w:p>
        </w:tc>
      </w:tr>
      <w:tr w14:paraId="4E430CC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24E0B268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Human GLP-1</w:t>
            </w:r>
          </w:p>
        </w:tc>
        <w:tc>
          <w:tcPr>
            <w:tcW w:w="3544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5B2905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CACATTCACCAGTGACTACAGCA</w:t>
            </w:r>
          </w:p>
        </w:tc>
        <w:tc>
          <w:tcPr>
            <w:tcW w:w="32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4FBDBD7B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GGCAGCTTGGCCTTCCAAATA</w:t>
            </w:r>
          </w:p>
        </w:tc>
        <w:tc>
          <w:tcPr>
            <w:tcW w:w="2127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3D1AF558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M_002054.5</w:t>
            </w:r>
          </w:p>
        </w:tc>
      </w:tr>
      <w:tr w14:paraId="3DB830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7D4D3581">
            <w:pPr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Human β-actin</w:t>
            </w:r>
          </w:p>
        </w:tc>
        <w:tc>
          <w:tcPr>
            <w:tcW w:w="3544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160A9D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CATGAAGATCCTCACCGAG</w:t>
            </w:r>
          </w:p>
        </w:tc>
        <w:tc>
          <w:tcPr>
            <w:tcW w:w="32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304B4EFE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TCTCTTGCTCGAAGTCCA</w:t>
            </w:r>
          </w:p>
        </w:tc>
        <w:tc>
          <w:tcPr>
            <w:tcW w:w="2127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54222A28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M_001101.5</w:t>
            </w:r>
          </w:p>
        </w:tc>
      </w:tr>
      <w:tr w14:paraId="4393EDD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5E1A1AAD">
            <w:pPr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ouse Piezo1</w:t>
            </w:r>
          </w:p>
        </w:tc>
        <w:tc>
          <w:tcPr>
            <w:tcW w:w="3544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2A7E58C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CAGTGGCAGTGAGGAGATT</w:t>
            </w:r>
          </w:p>
        </w:tc>
        <w:tc>
          <w:tcPr>
            <w:tcW w:w="32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4C1FD242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ATATGCAGGCGCCTATCCA</w:t>
            </w:r>
          </w:p>
        </w:tc>
        <w:tc>
          <w:tcPr>
            <w:tcW w:w="2127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7BD20843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XM_011248372.2</w:t>
            </w:r>
          </w:p>
        </w:tc>
      </w:tr>
      <w:tr w14:paraId="67C11C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1D177851">
            <w:pPr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ouse GLP-1</w:t>
            </w:r>
          </w:p>
        </w:tc>
        <w:tc>
          <w:tcPr>
            <w:tcW w:w="3544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286F8B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TTGCCAAACGTCATGATGA</w:t>
            </w:r>
          </w:p>
        </w:tc>
        <w:tc>
          <w:tcPr>
            <w:tcW w:w="32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5A56D38A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GCGACTTCTTCTGGGAAGT</w:t>
            </w:r>
          </w:p>
        </w:tc>
        <w:tc>
          <w:tcPr>
            <w:tcW w:w="2127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4FFE3EEE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M_008100.4</w:t>
            </w:r>
          </w:p>
        </w:tc>
      </w:tr>
      <w:tr w14:paraId="2BB7395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76725E16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ouse CCK</w:t>
            </w:r>
          </w:p>
        </w:tc>
        <w:tc>
          <w:tcPr>
            <w:tcW w:w="3544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1C9069A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AGCGCGATACATCCAGCAGGT</w:t>
            </w:r>
          </w:p>
        </w:tc>
        <w:tc>
          <w:tcPr>
            <w:tcW w:w="32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6B3208A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GTATTCGTAGTCCTCGGCACT</w:t>
            </w:r>
          </w:p>
        </w:tc>
        <w:tc>
          <w:tcPr>
            <w:tcW w:w="2127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7982D87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M_031161.5 </w:t>
            </w:r>
          </w:p>
        </w:tc>
      </w:tr>
      <w:tr w14:paraId="7EF3D51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15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2F200FBB">
            <w:pPr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ouse β-actin</w:t>
            </w:r>
          </w:p>
        </w:tc>
        <w:tc>
          <w:tcPr>
            <w:tcW w:w="3544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7C08513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CACAGCTGAGAGGGAAATC</w:t>
            </w:r>
          </w:p>
        </w:tc>
        <w:tc>
          <w:tcPr>
            <w:tcW w:w="3260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661FEA51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AGGAAGGCTGGAAAAGAGC</w:t>
            </w:r>
          </w:p>
        </w:tc>
        <w:tc>
          <w:tcPr>
            <w:tcW w:w="2127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center"/>
          </w:tcPr>
          <w:p w14:paraId="716D08B4">
            <w:pPr>
              <w:jc w:val="both"/>
              <w:rPr>
                <w:rFonts w:ascii="Times New Roman" w:hAnsi="Times New Roman" w:eastAsia="MS Mincho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M_007393.5</w:t>
            </w:r>
          </w:p>
        </w:tc>
      </w:tr>
      <w:bookmarkEnd w:id="1"/>
    </w:tbl>
    <w:p w14:paraId="6B424B7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56D18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B1F1A7">
      <w:pPr>
        <w:spacing w:after="120"/>
        <w:jc w:val="both"/>
        <w:rPr>
          <w:rFonts w:ascii="Times New Roman" w:hAnsi="Times New Roman" w:eastAsia="MS Mincho" w:cs="Times New Roman"/>
          <w:b/>
          <w:kern w:val="0"/>
          <w:sz w:val="20"/>
          <w:szCs w:val="20"/>
          <w:lang w:eastAsia="en-US"/>
        </w:rPr>
      </w:pP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 xml:space="preserve">Supplementary information, Table S3. </w:t>
      </w:r>
      <w:r>
        <w:rPr>
          <w:rFonts w:ascii="Times New Roman" w:hAnsi="Times New Roman" w:eastAsia="MS Mincho" w:cs="Times New Roman"/>
          <w:b/>
          <w:kern w:val="0"/>
          <w:sz w:val="20"/>
          <w:szCs w:val="20"/>
          <w:lang w:eastAsia="en-US"/>
        </w:rPr>
        <w:t>Key resources table</w:t>
      </w:r>
    </w:p>
    <w:tbl>
      <w:tblPr>
        <w:tblStyle w:val="45"/>
        <w:tblW w:w="11199" w:type="dxa"/>
        <w:tblInd w:w="-1421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434"/>
        <w:gridCol w:w="2410"/>
        <w:gridCol w:w="1842"/>
        <w:gridCol w:w="1843"/>
      </w:tblGrid>
      <w:tr w14:paraId="53BA91A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1" w:hRule="exact"/>
        </w:trPr>
        <w:tc>
          <w:tcPr>
            <w:tcW w:w="2670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3F906EEE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agent type (species) or resource</w:t>
            </w:r>
          </w:p>
          <w:p w14:paraId="22FC8371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source</w:t>
            </w:r>
          </w:p>
          <w:p w14:paraId="4C4B5DDE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</w:p>
          <w:p w14:paraId="025CE2FF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source</w:t>
            </w:r>
          </w:p>
          <w:p w14:paraId="407CFFD8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434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166FC595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</w:p>
          <w:p w14:paraId="58FBB3E1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Designation</w:t>
            </w:r>
          </w:p>
          <w:p w14:paraId="4B3094E8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21CD5DC7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</w:p>
          <w:p w14:paraId="5E93586F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 xml:space="preserve">Source or reference </w:t>
            </w:r>
          </w:p>
        </w:tc>
        <w:tc>
          <w:tcPr>
            <w:tcW w:w="1842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55B47C8E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</w:p>
          <w:p w14:paraId="081B3273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Identifiers</w:t>
            </w:r>
          </w:p>
          <w:p w14:paraId="166B179C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25756722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 xml:space="preserve">Additional </w:t>
            </w:r>
          </w:p>
          <w:p w14:paraId="24024451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information</w:t>
            </w:r>
          </w:p>
          <w:p w14:paraId="06039D6A">
            <w:pP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14:paraId="7868B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3772523D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37C9CC32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Mouse anti-GLP-1 </w:t>
            </w:r>
          </w:p>
        </w:tc>
        <w:tc>
          <w:tcPr>
            <w:tcW w:w="2410" w:type="dxa"/>
          </w:tcPr>
          <w:p w14:paraId="53AB726E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Abcam</w:t>
            </w:r>
          </w:p>
        </w:tc>
        <w:tc>
          <w:tcPr>
            <w:tcW w:w="1842" w:type="dxa"/>
          </w:tcPr>
          <w:p w14:paraId="7351BEC0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Cat# ab23468, RRID:AB_470325 </w:t>
            </w:r>
          </w:p>
        </w:tc>
        <w:tc>
          <w:tcPr>
            <w:tcW w:w="1843" w:type="dxa"/>
          </w:tcPr>
          <w:p w14:paraId="220FAEF5"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  <w:p w14:paraId="4EB7B35C"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IF: 1:500</w:t>
            </w:r>
          </w:p>
        </w:tc>
      </w:tr>
      <w:tr w14:paraId="5289F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659198E5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1DA3692D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Rabbit anti-Piezo1 </w:t>
            </w:r>
          </w:p>
        </w:tc>
        <w:tc>
          <w:tcPr>
            <w:tcW w:w="2410" w:type="dxa"/>
          </w:tcPr>
          <w:p w14:paraId="2106B0FA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  <w:t>Affinity Biosciences</w:t>
            </w:r>
          </w:p>
        </w:tc>
        <w:tc>
          <w:tcPr>
            <w:tcW w:w="1842" w:type="dxa"/>
          </w:tcPr>
          <w:p w14:paraId="18C02131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DF12083, RRID:AB_2844888</w:t>
            </w:r>
          </w:p>
        </w:tc>
        <w:tc>
          <w:tcPr>
            <w:tcW w:w="1843" w:type="dxa"/>
          </w:tcPr>
          <w:p w14:paraId="1DC61B63"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  <w:p w14:paraId="54155C7C"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IF: 1:400</w:t>
            </w:r>
          </w:p>
        </w:tc>
      </w:tr>
      <w:tr w14:paraId="7CC9C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110BC0B2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0AEC28C3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Rabbit anti-Phospho-CaMK4 (Thr200) </w:t>
            </w:r>
          </w:p>
        </w:tc>
        <w:tc>
          <w:tcPr>
            <w:tcW w:w="2410" w:type="dxa"/>
          </w:tcPr>
          <w:p w14:paraId="20E467E1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Affinity Biosciences</w:t>
            </w:r>
          </w:p>
        </w:tc>
        <w:tc>
          <w:tcPr>
            <w:tcW w:w="1842" w:type="dxa"/>
          </w:tcPr>
          <w:p w14:paraId="7571EE90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  <w:t>Cat# AF3460, RRID:AB_2834898</w:t>
            </w:r>
          </w:p>
        </w:tc>
        <w:tc>
          <w:tcPr>
            <w:tcW w:w="1843" w:type="dxa"/>
          </w:tcPr>
          <w:p w14:paraId="2EDA039F"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</w:tc>
      </w:tr>
      <w:tr w14:paraId="6FC61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63FB1471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324C2791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Rabbit anti-CaMKIV </w:t>
            </w:r>
          </w:p>
        </w:tc>
        <w:tc>
          <w:tcPr>
            <w:tcW w:w="2410" w:type="dxa"/>
          </w:tcPr>
          <w:p w14:paraId="2E96AA76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ell Signaling Technology</w:t>
            </w:r>
          </w:p>
        </w:tc>
        <w:tc>
          <w:tcPr>
            <w:tcW w:w="1842" w:type="dxa"/>
          </w:tcPr>
          <w:p w14:paraId="651640F7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  <w:t>Cat# 4032, RRID:AB_2068389</w:t>
            </w:r>
          </w:p>
        </w:tc>
        <w:tc>
          <w:tcPr>
            <w:tcW w:w="1843" w:type="dxa"/>
          </w:tcPr>
          <w:p w14:paraId="21C7243E"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</w:tc>
      </w:tr>
      <w:tr w14:paraId="3EA74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1C685EC7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6B08C1A5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Rabbit anti-Phospho-mTOR (Ser2448) </w:t>
            </w:r>
          </w:p>
        </w:tc>
        <w:tc>
          <w:tcPr>
            <w:tcW w:w="2410" w:type="dxa"/>
          </w:tcPr>
          <w:p w14:paraId="49F9D07A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ell Signaling Technology</w:t>
            </w:r>
          </w:p>
        </w:tc>
        <w:tc>
          <w:tcPr>
            <w:tcW w:w="1842" w:type="dxa"/>
          </w:tcPr>
          <w:p w14:paraId="0FBFA3C7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  <w:t>Cat# 5536, RRID:AB_10691552</w:t>
            </w:r>
          </w:p>
        </w:tc>
        <w:tc>
          <w:tcPr>
            <w:tcW w:w="1843" w:type="dxa"/>
          </w:tcPr>
          <w:p w14:paraId="45FAB966"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</w:tc>
      </w:tr>
      <w:tr w14:paraId="3583E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32AA9779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5581BA53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Rabbit anti-mTOR </w:t>
            </w:r>
          </w:p>
        </w:tc>
        <w:tc>
          <w:tcPr>
            <w:tcW w:w="2410" w:type="dxa"/>
          </w:tcPr>
          <w:p w14:paraId="6CD5D2EC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ell Signaling Technology</w:t>
            </w:r>
          </w:p>
        </w:tc>
        <w:tc>
          <w:tcPr>
            <w:tcW w:w="1842" w:type="dxa"/>
          </w:tcPr>
          <w:p w14:paraId="6209A098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  <w:t>Cat# 2983, RRID:AB_2105622</w:t>
            </w:r>
          </w:p>
        </w:tc>
        <w:tc>
          <w:tcPr>
            <w:tcW w:w="1843" w:type="dxa"/>
          </w:tcPr>
          <w:p w14:paraId="2662C09C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</w:tc>
      </w:tr>
      <w:tr w14:paraId="14060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2170B94F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7C81D7AC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Rabbit anti-phospho-p70 S6 Kinase (Thr389) </w:t>
            </w:r>
          </w:p>
        </w:tc>
        <w:tc>
          <w:tcPr>
            <w:tcW w:w="2410" w:type="dxa"/>
          </w:tcPr>
          <w:p w14:paraId="1C3BE8BC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ell Signaling Technology</w:t>
            </w:r>
          </w:p>
        </w:tc>
        <w:tc>
          <w:tcPr>
            <w:tcW w:w="1842" w:type="dxa"/>
          </w:tcPr>
          <w:p w14:paraId="415C2287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  <w:t>Cat# 9234, RRID:AB_2269803</w:t>
            </w:r>
          </w:p>
        </w:tc>
        <w:tc>
          <w:tcPr>
            <w:tcW w:w="1843" w:type="dxa"/>
          </w:tcPr>
          <w:p w14:paraId="06A571A8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</w:tc>
      </w:tr>
      <w:tr w14:paraId="6EFE0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4560C446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2C568D85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Rabbit anti-p70 S6 Kinase </w:t>
            </w:r>
          </w:p>
        </w:tc>
        <w:tc>
          <w:tcPr>
            <w:tcW w:w="2410" w:type="dxa"/>
          </w:tcPr>
          <w:p w14:paraId="0F7FE3DD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ell Signaling Technology</w:t>
            </w:r>
          </w:p>
        </w:tc>
        <w:tc>
          <w:tcPr>
            <w:tcW w:w="1842" w:type="dxa"/>
          </w:tcPr>
          <w:p w14:paraId="38553FC5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  <w:t>Cat# 2903, RRID:AB_1196657</w:t>
            </w:r>
          </w:p>
        </w:tc>
        <w:tc>
          <w:tcPr>
            <w:tcW w:w="1843" w:type="dxa"/>
          </w:tcPr>
          <w:p w14:paraId="397C4208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</w:tc>
      </w:tr>
      <w:tr w14:paraId="4E515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21A36714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14B6369F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Rabbit anti-phospho-S6 Ribosomal Protein (Ser235/236) </w:t>
            </w:r>
          </w:p>
        </w:tc>
        <w:tc>
          <w:tcPr>
            <w:tcW w:w="2410" w:type="dxa"/>
          </w:tcPr>
          <w:p w14:paraId="2D5A28C3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ell Signaling Technology</w:t>
            </w:r>
          </w:p>
        </w:tc>
        <w:tc>
          <w:tcPr>
            <w:tcW w:w="1842" w:type="dxa"/>
          </w:tcPr>
          <w:p w14:paraId="76DA80C0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  <w:t>Cat# 4858, RRID:AB_916156</w:t>
            </w:r>
          </w:p>
        </w:tc>
        <w:tc>
          <w:tcPr>
            <w:tcW w:w="1843" w:type="dxa"/>
          </w:tcPr>
          <w:p w14:paraId="378A43A1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</w:tc>
      </w:tr>
      <w:tr w14:paraId="0AF84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218FCAD8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24658315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Rabbit anti-S6 Ribosomal Protein </w:t>
            </w:r>
          </w:p>
        </w:tc>
        <w:tc>
          <w:tcPr>
            <w:tcW w:w="2410" w:type="dxa"/>
          </w:tcPr>
          <w:p w14:paraId="65628276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ell Signaling Technology</w:t>
            </w:r>
          </w:p>
        </w:tc>
        <w:tc>
          <w:tcPr>
            <w:tcW w:w="1842" w:type="dxa"/>
          </w:tcPr>
          <w:p w14:paraId="0F33CDCD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  <w:t>Cat# 2217, RRID:AB_331355</w:t>
            </w:r>
          </w:p>
        </w:tc>
        <w:tc>
          <w:tcPr>
            <w:tcW w:w="1843" w:type="dxa"/>
          </w:tcPr>
          <w:p w14:paraId="516AD849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</w:tc>
      </w:tr>
      <w:tr w14:paraId="5ECF1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719ACF24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5B099A14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Mouse anti-β-actin </w:t>
            </w:r>
          </w:p>
        </w:tc>
        <w:tc>
          <w:tcPr>
            <w:tcW w:w="2410" w:type="dxa"/>
          </w:tcPr>
          <w:p w14:paraId="1A68D0CD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ell Signaling Technology</w:t>
            </w:r>
          </w:p>
        </w:tc>
        <w:tc>
          <w:tcPr>
            <w:tcW w:w="1842" w:type="dxa"/>
          </w:tcPr>
          <w:p w14:paraId="421F12A7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3700, RRID:AB_2242334</w:t>
            </w:r>
          </w:p>
        </w:tc>
        <w:tc>
          <w:tcPr>
            <w:tcW w:w="1843" w:type="dxa"/>
          </w:tcPr>
          <w:p w14:paraId="3D1B63C4"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</w:tc>
      </w:tr>
      <w:tr w14:paraId="028B3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4A39ECC9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2B3DADE4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Goat anti-mouse fluorescein isothiocyanate-conjugated IgG</w:t>
            </w:r>
          </w:p>
        </w:tc>
        <w:tc>
          <w:tcPr>
            <w:tcW w:w="2410" w:type="dxa"/>
          </w:tcPr>
          <w:p w14:paraId="7844D99E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EarthOx LLC</w:t>
            </w:r>
          </w:p>
        </w:tc>
        <w:tc>
          <w:tcPr>
            <w:tcW w:w="1842" w:type="dxa"/>
          </w:tcPr>
          <w:p w14:paraId="045D81C8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  <w:t>Cat# E031210-01</w:t>
            </w:r>
          </w:p>
        </w:tc>
        <w:tc>
          <w:tcPr>
            <w:tcW w:w="1843" w:type="dxa"/>
          </w:tcPr>
          <w:p w14:paraId="1248810B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091C2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32AFA661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178EA35F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Dylight 594 affinipure donkey anti-rabbit IgG</w:t>
            </w:r>
          </w:p>
        </w:tc>
        <w:tc>
          <w:tcPr>
            <w:tcW w:w="2410" w:type="dxa"/>
          </w:tcPr>
          <w:p w14:paraId="561E2C9B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EarthOx LLC</w:t>
            </w:r>
          </w:p>
        </w:tc>
        <w:tc>
          <w:tcPr>
            <w:tcW w:w="1842" w:type="dxa"/>
          </w:tcPr>
          <w:p w14:paraId="5EA21FE2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  <w:t>Cat# E032421-01</w:t>
            </w:r>
          </w:p>
        </w:tc>
        <w:tc>
          <w:tcPr>
            <w:tcW w:w="1843" w:type="dxa"/>
          </w:tcPr>
          <w:p w14:paraId="0CADF852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63018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17E106ED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2ED37336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Horseradish peroxidas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zh-CN"/>
              </w:rPr>
              <w:t>‐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onjugated, Goat Anti-Rabbit IgG</w:t>
            </w:r>
          </w:p>
        </w:tc>
        <w:tc>
          <w:tcPr>
            <w:tcW w:w="2410" w:type="dxa"/>
          </w:tcPr>
          <w:p w14:paraId="00F7B28B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Jackson ImmunoResearch Labs</w:t>
            </w:r>
          </w:p>
        </w:tc>
        <w:tc>
          <w:tcPr>
            <w:tcW w:w="1842" w:type="dxa"/>
          </w:tcPr>
          <w:p w14:paraId="39891C65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111-035-003, RRID:AB_2313567</w:t>
            </w:r>
          </w:p>
        </w:tc>
        <w:tc>
          <w:tcPr>
            <w:tcW w:w="1843" w:type="dxa"/>
          </w:tcPr>
          <w:p w14:paraId="5C131460"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0CF29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4CFE4F48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533448FC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Horseradish peroxidas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 w:bidi="zh-CN"/>
              </w:rPr>
              <w:t>‐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onjugated, Goat Anti-Mouse IgG</w:t>
            </w:r>
          </w:p>
        </w:tc>
        <w:tc>
          <w:tcPr>
            <w:tcW w:w="2410" w:type="dxa"/>
          </w:tcPr>
          <w:p w14:paraId="17E0BE7F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Jackson ImmunoResearch Labs</w:t>
            </w:r>
          </w:p>
        </w:tc>
        <w:tc>
          <w:tcPr>
            <w:tcW w:w="1842" w:type="dxa"/>
          </w:tcPr>
          <w:p w14:paraId="23F8C489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  <w:t>Cat# 115-035-003, RRID:AB_10015289</w:t>
            </w:r>
          </w:p>
        </w:tc>
        <w:tc>
          <w:tcPr>
            <w:tcW w:w="1843" w:type="dxa"/>
          </w:tcPr>
          <w:p w14:paraId="199890AA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79950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5252E393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2434" w:type="dxa"/>
          </w:tcPr>
          <w:p w14:paraId="50F15A44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Mouse anti-CaMKK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  <w:t>β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  <w:t xml:space="preserve"> </w:t>
            </w:r>
          </w:p>
        </w:tc>
        <w:tc>
          <w:tcPr>
            <w:tcW w:w="2410" w:type="dxa"/>
          </w:tcPr>
          <w:p w14:paraId="5620B0B4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  <w:t>Santa Cruz Biotechnology</w:t>
            </w:r>
          </w:p>
        </w:tc>
        <w:tc>
          <w:tcPr>
            <w:tcW w:w="1842" w:type="dxa"/>
          </w:tcPr>
          <w:p w14:paraId="3F27C69A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  <w:t>Cat# sc-271674, RRID:AB_10708844</w:t>
            </w:r>
          </w:p>
        </w:tc>
        <w:tc>
          <w:tcPr>
            <w:tcW w:w="1843" w:type="dxa"/>
          </w:tcPr>
          <w:p w14:paraId="73FADA48"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  <w:t>WB: 1:1000</w:t>
            </w:r>
          </w:p>
        </w:tc>
      </w:tr>
      <w:tr w14:paraId="170B1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64853D06">
            <w:pPr>
              <w:widowControl w:val="0"/>
              <w:tabs>
                <w:tab w:val="left" w:pos="1525"/>
              </w:tabs>
              <w:jc w:val="both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agent</w:t>
            </w:r>
          </w:p>
        </w:tc>
        <w:tc>
          <w:tcPr>
            <w:tcW w:w="2434" w:type="dxa"/>
          </w:tcPr>
          <w:p w14:paraId="66830A49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0.1% gelatine</w:t>
            </w:r>
          </w:p>
        </w:tc>
        <w:tc>
          <w:tcPr>
            <w:tcW w:w="2410" w:type="dxa"/>
          </w:tcPr>
          <w:p w14:paraId="4C2E7D11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Biological Industries</w:t>
            </w:r>
          </w:p>
        </w:tc>
        <w:tc>
          <w:tcPr>
            <w:tcW w:w="1842" w:type="dxa"/>
          </w:tcPr>
          <w:p w14:paraId="2E80DA41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01-944-1B</w:t>
            </w:r>
          </w:p>
        </w:tc>
        <w:tc>
          <w:tcPr>
            <w:tcW w:w="1843" w:type="dxa"/>
          </w:tcPr>
          <w:p w14:paraId="2041CABA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168AF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1F6F6518">
            <w:pPr>
              <w:widowControl w:val="0"/>
              <w:tabs>
                <w:tab w:val="left" w:pos="1525"/>
              </w:tabs>
              <w:jc w:val="both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agent</w:t>
            </w:r>
          </w:p>
        </w:tc>
        <w:tc>
          <w:tcPr>
            <w:tcW w:w="2434" w:type="dxa"/>
          </w:tcPr>
          <w:p w14:paraId="0F861E51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DMEM high sugar medium  </w:t>
            </w:r>
          </w:p>
        </w:tc>
        <w:tc>
          <w:tcPr>
            <w:tcW w:w="2410" w:type="dxa"/>
          </w:tcPr>
          <w:p w14:paraId="2745BFAD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Gibco</w:t>
            </w:r>
          </w:p>
        </w:tc>
        <w:tc>
          <w:tcPr>
            <w:tcW w:w="1842" w:type="dxa"/>
          </w:tcPr>
          <w:p w14:paraId="39D716CE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11965092</w:t>
            </w:r>
          </w:p>
        </w:tc>
        <w:tc>
          <w:tcPr>
            <w:tcW w:w="1843" w:type="dxa"/>
          </w:tcPr>
          <w:p w14:paraId="0B92B734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1DD90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6CE398F0">
            <w:pPr>
              <w:widowControl w:val="0"/>
              <w:tabs>
                <w:tab w:val="left" w:pos="1525"/>
              </w:tabs>
              <w:jc w:val="both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agent</w:t>
            </w:r>
          </w:p>
        </w:tc>
        <w:tc>
          <w:tcPr>
            <w:tcW w:w="2434" w:type="dxa"/>
          </w:tcPr>
          <w:p w14:paraId="726F2665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Fetal bovine serum</w:t>
            </w:r>
          </w:p>
        </w:tc>
        <w:tc>
          <w:tcPr>
            <w:tcW w:w="2410" w:type="dxa"/>
          </w:tcPr>
          <w:p w14:paraId="2D20F098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Gibco</w:t>
            </w:r>
          </w:p>
        </w:tc>
        <w:tc>
          <w:tcPr>
            <w:tcW w:w="1842" w:type="dxa"/>
          </w:tcPr>
          <w:p w14:paraId="63BAD374">
            <w:pPr>
              <w:widowControl w:val="0"/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12484028</w:t>
            </w:r>
          </w:p>
        </w:tc>
        <w:tc>
          <w:tcPr>
            <w:tcW w:w="1843" w:type="dxa"/>
          </w:tcPr>
          <w:p w14:paraId="114EF9FC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51C0A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290E0F62">
            <w:pPr>
              <w:widowControl w:val="0"/>
              <w:tabs>
                <w:tab w:val="left" w:pos="1525"/>
              </w:tabs>
              <w:jc w:val="both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agent</w:t>
            </w:r>
          </w:p>
        </w:tc>
        <w:tc>
          <w:tcPr>
            <w:tcW w:w="2434" w:type="dxa"/>
          </w:tcPr>
          <w:p w14:paraId="1B70F0C1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Equine serum</w:t>
            </w:r>
          </w:p>
        </w:tc>
        <w:tc>
          <w:tcPr>
            <w:tcW w:w="2410" w:type="dxa"/>
          </w:tcPr>
          <w:p w14:paraId="56D0E0E5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Gibco</w:t>
            </w:r>
          </w:p>
        </w:tc>
        <w:tc>
          <w:tcPr>
            <w:tcW w:w="1842" w:type="dxa"/>
          </w:tcPr>
          <w:p w14:paraId="2650A7A8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16050122</w:t>
            </w:r>
          </w:p>
        </w:tc>
        <w:tc>
          <w:tcPr>
            <w:tcW w:w="1843" w:type="dxa"/>
          </w:tcPr>
          <w:p w14:paraId="7F3C922C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6CCE1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65D5E049">
            <w:pPr>
              <w:widowControl w:val="0"/>
              <w:tabs>
                <w:tab w:val="left" w:pos="1525"/>
              </w:tabs>
              <w:jc w:val="both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agent</w:t>
            </w:r>
          </w:p>
        </w:tc>
        <w:tc>
          <w:tcPr>
            <w:tcW w:w="2434" w:type="dxa"/>
          </w:tcPr>
          <w:p w14:paraId="590A470E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Immobilon western chemiluminescent HRP substrate</w:t>
            </w:r>
          </w:p>
        </w:tc>
        <w:tc>
          <w:tcPr>
            <w:tcW w:w="2410" w:type="dxa"/>
          </w:tcPr>
          <w:p w14:paraId="7A54CB8F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Millipore</w:t>
            </w:r>
          </w:p>
        </w:tc>
        <w:tc>
          <w:tcPr>
            <w:tcW w:w="1842" w:type="dxa"/>
          </w:tcPr>
          <w:p w14:paraId="2212273C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WBKLS0500</w:t>
            </w:r>
          </w:p>
        </w:tc>
        <w:tc>
          <w:tcPr>
            <w:tcW w:w="1843" w:type="dxa"/>
          </w:tcPr>
          <w:p w14:paraId="2D77ED0F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1F170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3A66D558">
            <w:pPr>
              <w:widowControl w:val="0"/>
              <w:tabs>
                <w:tab w:val="left" w:pos="1525"/>
              </w:tabs>
              <w:jc w:val="both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bookmarkStart w:id="2" w:name="OLE_LINK2"/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agent</w:t>
            </w:r>
            <w:bookmarkEnd w:id="2"/>
          </w:p>
        </w:tc>
        <w:tc>
          <w:tcPr>
            <w:tcW w:w="2434" w:type="dxa"/>
          </w:tcPr>
          <w:p w14:paraId="16136677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Diprotin A</w:t>
            </w:r>
          </w:p>
        </w:tc>
        <w:tc>
          <w:tcPr>
            <w:tcW w:w="2410" w:type="dxa"/>
          </w:tcPr>
          <w:p w14:paraId="014EA060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Sigma-Aldrich</w:t>
            </w:r>
          </w:p>
        </w:tc>
        <w:tc>
          <w:tcPr>
            <w:tcW w:w="1842" w:type="dxa"/>
          </w:tcPr>
          <w:p w14:paraId="406B3EBE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90614-48-5</w:t>
            </w:r>
          </w:p>
        </w:tc>
        <w:tc>
          <w:tcPr>
            <w:tcW w:w="1843" w:type="dxa"/>
          </w:tcPr>
          <w:p w14:paraId="6D52DDE2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62C2A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3EAFF513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Reagent</w:t>
            </w:r>
          </w:p>
        </w:tc>
        <w:tc>
          <w:tcPr>
            <w:tcW w:w="2434" w:type="dxa"/>
          </w:tcPr>
          <w:p w14:paraId="7F59AA26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Thermo Scientific TurboFect Transfection Reagent</w:t>
            </w:r>
          </w:p>
        </w:tc>
        <w:tc>
          <w:tcPr>
            <w:tcW w:w="2410" w:type="dxa"/>
          </w:tcPr>
          <w:p w14:paraId="2DE16240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Thermo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Fisher Scientific</w:t>
            </w:r>
          </w:p>
        </w:tc>
        <w:tc>
          <w:tcPr>
            <w:tcW w:w="1842" w:type="dxa"/>
          </w:tcPr>
          <w:p w14:paraId="3A830133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  <w:t>Cat# R0531</w:t>
            </w:r>
          </w:p>
        </w:tc>
        <w:tc>
          <w:tcPr>
            <w:tcW w:w="1843" w:type="dxa"/>
          </w:tcPr>
          <w:p w14:paraId="4ED1D419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56901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05BA7057">
            <w:pPr>
              <w:widowControl w:val="0"/>
              <w:tabs>
                <w:tab w:val="left" w:pos="1525"/>
              </w:tabs>
              <w:jc w:val="both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agent</w:t>
            </w:r>
          </w:p>
        </w:tc>
        <w:tc>
          <w:tcPr>
            <w:tcW w:w="2434" w:type="dxa"/>
          </w:tcPr>
          <w:p w14:paraId="5C7470AD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TRIzol</w:t>
            </w:r>
          </w:p>
        </w:tc>
        <w:tc>
          <w:tcPr>
            <w:tcW w:w="2410" w:type="dxa"/>
          </w:tcPr>
          <w:p w14:paraId="7A138A17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Thermo Fisher Scientific</w:t>
            </w:r>
          </w:p>
        </w:tc>
        <w:tc>
          <w:tcPr>
            <w:tcW w:w="1842" w:type="dxa"/>
          </w:tcPr>
          <w:p w14:paraId="5AA58E1D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15596026</w:t>
            </w:r>
          </w:p>
        </w:tc>
        <w:tc>
          <w:tcPr>
            <w:tcW w:w="1843" w:type="dxa"/>
          </w:tcPr>
          <w:p w14:paraId="1C49CED2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08CB7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637EECFE">
            <w:pPr>
              <w:widowControl w:val="0"/>
              <w:tabs>
                <w:tab w:val="left" w:pos="1525"/>
              </w:tabs>
              <w:jc w:val="both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agent</w:t>
            </w:r>
          </w:p>
        </w:tc>
        <w:tc>
          <w:tcPr>
            <w:tcW w:w="2434" w:type="dxa"/>
          </w:tcPr>
          <w:p w14:paraId="1756C5CF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RIPA Lysis Buffer</w:t>
            </w:r>
          </w:p>
        </w:tc>
        <w:tc>
          <w:tcPr>
            <w:tcW w:w="2410" w:type="dxa"/>
          </w:tcPr>
          <w:p w14:paraId="76EF6180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Beyotime Biotechnology</w:t>
            </w:r>
          </w:p>
        </w:tc>
        <w:tc>
          <w:tcPr>
            <w:tcW w:w="1842" w:type="dxa"/>
          </w:tcPr>
          <w:p w14:paraId="587C5A65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P0013B</w:t>
            </w:r>
          </w:p>
        </w:tc>
        <w:tc>
          <w:tcPr>
            <w:tcW w:w="1843" w:type="dxa"/>
          </w:tcPr>
          <w:p w14:paraId="35A4A7F0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64516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2B5E020B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Reagent</w:t>
            </w:r>
          </w:p>
        </w:tc>
        <w:tc>
          <w:tcPr>
            <w:tcW w:w="2434" w:type="dxa"/>
          </w:tcPr>
          <w:p w14:paraId="50812800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GsMTx4</w:t>
            </w:r>
          </w:p>
        </w:tc>
        <w:tc>
          <w:tcPr>
            <w:tcW w:w="2410" w:type="dxa"/>
          </w:tcPr>
          <w:p w14:paraId="05E87733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Alomone Labs</w:t>
            </w:r>
          </w:p>
        </w:tc>
        <w:tc>
          <w:tcPr>
            <w:tcW w:w="1842" w:type="dxa"/>
          </w:tcPr>
          <w:p w14:paraId="423181EB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STG-100</w:t>
            </w:r>
          </w:p>
        </w:tc>
        <w:tc>
          <w:tcPr>
            <w:tcW w:w="1843" w:type="dxa"/>
          </w:tcPr>
          <w:p w14:paraId="0051FC87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4F617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0CAA7E71">
            <w:pPr>
              <w:widowControl w:val="0"/>
              <w:tabs>
                <w:tab w:val="left" w:pos="1525"/>
              </w:tabs>
              <w:jc w:val="both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Reagent</w:t>
            </w:r>
          </w:p>
        </w:tc>
        <w:tc>
          <w:tcPr>
            <w:tcW w:w="2434" w:type="dxa"/>
          </w:tcPr>
          <w:p w14:paraId="03C15F50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bookmarkStart w:id="3" w:name="OLE_LINK3"/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Rapamycin</w:t>
            </w:r>
            <w:bookmarkEnd w:id="3"/>
          </w:p>
        </w:tc>
        <w:tc>
          <w:tcPr>
            <w:tcW w:w="2410" w:type="dxa"/>
          </w:tcPr>
          <w:p w14:paraId="2C7244A0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zh-CN" w:eastAsia="en-US" w:bidi="zh-CN"/>
              </w:rPr>
              <w:t>Santa Cruz Biotechnology</w:t>
            </w:r>
          </w:p>
        </w:tc>
        <w:tc>
          <w:tcPr>
            <w:tcW w:w="1842" w:type="dxa"/>
          </w:tcPr>
          <w:p w14:paraId="36BF6952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sc-3504B</w:t>
            </w:r>
          </w:p>
        </w:tc>
        <w:tc>
          <w:tcPr>
            <w:tcW w:w="1843" w:type="dxa"/>
          </w:tcPr>
          <w:p w14:paraId="6838354B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2EFBD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0D3C9658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Reagent</w:t>
            </w:r>
          </w:p>
        </w:tc>
        <w:tc>
          <w:tcPr>
            <w:tcW w:w="2434" w:type="dxa"/>
          </w:tcPr>
          <w:p w14:paraId="68607885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STO-609</w:t>
            </w:r>
          </w:p>
        </w:tc>
        <w:tc>
          <w:tcPr>
            <w:tcW w:w="2410" w:type="dxa"/>
          </w:tcPr>
          <w:p w14:paraId="57FC7C41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Selleck</w:t>
            </w:r>
          </w:p>
        </w:tc>
        <w:tc>
          <w:tcPr>
            <w:tcW w:w="1842" w:type="dxa"/>
          </w:tcPr>
          <w:p w14:paraId="0C379FB6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S8274</w:t>
            </w:r>
          </w:p>
        </w:tc>
        <w:tc>
          <w:tcPr>
            <w:tcW w:w="1843" w:type="dxa"/>
          </w:tcPr>
          <w:p w14:paraId="4CF6B147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288E0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5F1F144C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Reagent</w:t>
            </w:r>
          </w:p>
        </w:tc>
        <w:tc>
          <w:tcPr>
            <w:tcW w:w="2434" w:type="dxa"/>
          </w:tcPr>
          <w:p w14:paraId="465A8738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bookmarkStart w:id="4" w:name="OLE_LINK5"/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Yoda1</w:t>
            </w:r>
            <w:bookmarkEnd w:id="4"/>
          </w:p>
        </w:tc>
        <w:tc>
          <w:tcPr>
            <w:tcW w:w="2410" w:type="dxa"/>
          </w:tcPr>
          <w:p w14:paraId="1A02407E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Sigma-Aldrich</w:t>
            </w:r>
          </w:p>
        </w:tc>
        <w:tc>
          <w:tcPr>
            <w:tcW w:w="1842" w:type="dxa"/>
          </w:tcPr>
          <w:p w14:paraId="6370F0BF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SML1558</w:t>
            </w:r>
          </w:p>
        </w:tc>
        <w:tc>
          <w:tcPr>
            <w:tcW w:w="1843" w:type="dxa"/>
          </w:tcPr>
          <w:p w14:paraId="7ED0BA75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3500C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35F14890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Reagent</w:t>
            </w:r>
          </w:p>
        </w:tc>
        <w:tc>
          <w:tcPr>
            <w:tcW w:w="2434" w:type="dxa"/>
          </w:tcPr>
          <w:p w14:paraId="04799063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Dimethyl sulfoxide</w:t>
            </w:r>
          </w:p>
        </w:tc>
        <w:tc>
          <w:tcPr>
            <w:tcW w:w="2410" w:type="dxa"/>
          </w:tcPr>
          <w:p w14:paraId="46A4D1CC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Sigma-Aldrich</w:t>
            </w:r>
          </w:p>
        </w:tc>
        <w:tc>
          <w:tcPr>
            <w:tcW w:w="1842" w:type="dxa"/>
          </w:tcPr>
          <w:p w14:paraId="3C1162EA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D2650</w:t>
            </w:r>
          </w:p>
        </w:tc>
        <w:tc>
          <w:tcPr>
            <w:tcW w:w="1843" w:type="dxa"/>
          </w:tcPr>
          <w:p w14:paraId="020C82C1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4DB67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38E0DF02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Reagent</w:t>
            </w:r>
          </w:p>
        </w:tc>
        <w:tc>
          <w:tcPr>
            <w:tcW w:w="2434" w:type="dxa"/>
          </w:tcPr>
          <w:p w14:paraId="25D832EF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Exendin-4</w:t>
            </w:r>
          </w:p>
        </w:tc>
        <w:tc>
          <w:tcPr>
            <w:tcW w:w="2410" w:type="dxa"/>
          </w:tcPr>
          <w:p w14:paraId="7226C12E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Sigma-Aldrich</w:t>
            </w:r>
          </w:p>
        </w:tc>
        <w:tc>
          <w:tcPr>
            <w:tcW w:w="1842" w:type="dxa"/>
          </w:tcPr>
          <w:p w14:paraId="53CDF10E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E7144</w:t>
            </w:r>
          </w:p>
        </w:tc>
        <w:tc>
          <w:tcPr>
            <w:tcW w:w="1843" w:type="dxa"/>
          </w:tcPr>
          <w:p w14:paraId="1EA57CEE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66C77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299697F8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Reagent</w:t>
            </w:r>
          </w:p>
        </w:tc>
        <w:tc>
          <w:tcPr>
            <w:tcW w:w="2434" w:type="dxa"/>
          </w:tcPr>
          <w:p w14:paraId="1150DBA4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Fluo-4 AM</w:t>
            </w:r>
          </w:p>
        </w:tc>
        <w:tc>
          <w:tcPr>
            <w:tcW w:w="2410" w:type="dxa"/>
          </w:tcPr>
          <w:p w14:paraId="6606CE2F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Thermo Fisher Scientific</w:t>
            </w:r>
          </w:p>
        </w:tc>
        <w:tc>
          <w:tcPr>
            <w:tcW w:w="1842" w:type="dxa"/>
          </w:tcPr>
          <w:p w14:paraId="2E20D657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F14201</w:t>
            </w:r>
          </w:p>
        </w:tc>
        <w:tc>
          <w:tcPr>
            <w:tcW w:w="1843" w:type="dxa"/>
          </w:tcPr>
          <w:p w14:paraId="3CCB8559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336D6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6943CD96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Kit</w:t>
            </w:r>
          </w:p>
        </w:tc>
        <w:tc>
          <w:tcPr>
            <w:tcW w:w="2434" w:type="dxa"/>
          </w:tcPr>
          <w:p w14:paraId="6932E455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Mouse Glucagon-Like Peptide 1 (GLP-1) ELISA </w:t>
            </w:r>
            <w:bookmarkStart w:id="5" w:name="OLE_LINK1"/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Kit</w:t>
            </w:r>
            <w:bookmarkEnd w:id="5"/>
          </w:p>
        </w:tc>
        <w:tc>
          <w:tcPr>
            <w:tcW w:w="2410" w:type="dxa"/>
          </w:tcPr>
          <w:p w14:paraId="606E7FD9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Millipore </w:t>
            </w:r>
          </w:p>
        </w:tc>
        <w:tc>
          <w:tcPr>
            <w:tcW w:w="1842" w:type="dxa"/>
          </w:tcPr>
          <w:p w14:paraId="0A2B820D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EGLP-35K</w:t>
            </w:r>
          </w:p>
        </w:tc>
        <w:tc>
          <w:tcPr>
            <w:tcW w:w="1843" w:type="dxa"/>
          </w:tcPr>
          <w:p w14:paraId="4228D483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45FFC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6E418B31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Kit</w:t>
            </w:r>
          </w:p>
        </w:tc>
        <w:tc>
          <w:tcPr>
            <w:tcW w:w="2434" w:type="dxa"/>
          </w:tcPr>
          <w:p w14:paraId="6385BBA7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RT-PCR kit</w:t>
            </w:r>
          </w:p>
        </w:tc>
        <w:tc>
          <w:tcPr>
            <w:tcW w:w="2410" w:type="dxa"/>
          </w:tcPr>
          <w:p w14:paraId="1C7CE264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Takara</w:t>
            </w:r>
          </w:p>
        </w:tc>
        <w:tc>
          <w:tcPr>
            <w:tcW w:w="1842" w:type="dxa"/>
          </w:tcPr>
          <w:p w14:paraId="7E05DF4E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RR014A</w:t>
            </w:r>
          </w:p>
        </w:tc>
        <w:tc>
          <w:tcPr>
            <w:tcW w:w="1843" w:type="dxa"/>
          </w:tcPr>
          <w:p w14:paraId="4254B064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352B0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77CAAC68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Oligonucleotides</w:t>
            </w:r>
          </w:p>
        </w:tc>
        <w:tc>
          <w:tcPr>
            <w:tcW w:w="2434" w:type="dxa"/>
          </w:tcPr>
          <w:p w14:paraId="3544FEF4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Primers for cloning and RT-PCR, see Tables S1 and S2</w:t>
            </w:r>
          </w:p>
        </w:tc>
        <w:tc>
          <w:tcPr>
            <w:tcW w:w="2410" w:type="dxa"/>
          </w:tcPr>
          <w:p w14:paraId="32F5A325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</w:rPr>
              <w:t>This paper</w:t>
            </w:r>
          </w:p>
        </w:tc>
        <w:tc>
          <w:tcPr>
            <w:tcW w:w="1842" w:type="dxa"/>
          </w:tcPr>
          <w:p w14:paraId="14808761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</w:p>
        </w:tc>
        <w:tc>
          <w:tcPr>
            <w:tcW w:w="1843" w:type="dxa"/>
          </w:tcPr>
          <w:p w14:paraId="21D64BEA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60CE6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222A6B50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</w:rPr>
              <w:t>F</w:t>
            </w: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odder</w:t>
            </w:r>
          </w:p>
        </w:tc>
        <w:tc>
          <w:tcPr>
            <w:tcW w:w="2434" w:type="dxa"/>
          </w:tcPr>
          <w:p w14:paraId="5063A7E4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 xml:space="preserve">Normal chow </w:t>
            </w:r>
            <w:bookmarkStart w:id="6" w:name="OLE_LINK4"/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diet</w:t>
            </w:r>
            <w:bookmarkEnd w:id="6"/>
          </w:p>
        </w:tc>
        <w:tc>
          <w:tcPr>
            <w:tcW w:w="2410" w:type="dxa"/>
          </w:tcPr>
          <w:p w14:paraId="1A2CA8C7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Research Diets</w:t>
            </w:r>
          </w:p>
        </w:tc>
        <w:tc>
          <w:tcPr>
            <w:tcW w:w="1842" w:type="dxa"/>
          </w:tcPr>
          <w:p w14:paraId="3E5390B1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D12450B</w:t>
            </w:r>
          </w:p>
        </w:tc>
        <w:tc>
          <w:tcPr>
            <w:tcW w:w="1843" w:type="dxa"/>
          </w:tcPr>
          <w:p w14:paraId="26E2AB32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  <w:tr w14:paraId="7B75C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670" w:type="dxa"/>
          </w:tcPr>
          <w:p w14:paraId="52047E6E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eastAsia="en-US"/>
              </w:rPr>
              <w:t>F</w:t>
            </w: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  <w:t>odder</w:t>
            </w:r>
          </w:p>
        </w:tc>
        <w:tc>
          <w:tcPr>
            <w:tcW w:w="2434" w:type="dxa"/>
          </w:tcPr>
          <w:p w14:paraId="11732685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High fat diet</w:t>
            </w:r>
          </w:p>
        </w:tc>
        <w:tc>
          <w:tcPr>
            <w:tcW w:w="2410" w:type="dxa"/>
          </w:tcPr>
          <w:p w14:paraId="099966A8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Research Diets</w:t>
            </w:r>
          </w:p>
        </w:tc>
        <w:tc>
          <w:tcPr>
            <w:tcW w:w="1842" w:type="dxa"/>
          </w:tcPr>
          <w:p w14:paraId="5D03E032">
            <w:pPr>
              <w:widowControl w:val="0"/>
              <w:tabs>
                <w:tab w:val="left" w:pos="1525"/>
              </w:tabs>
              <w:jc w:val="both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zh-CN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 w:bidi="zh-CN"/>
              </w:rPr>
              <w:t>Cat# D12492</w:t>
            </w:r>
          </w:p>
        </w:tc>
        <w:tc>
          <w:tcPr>
            <w:tcW w:w="1843" w:type="dxa"/>
          </w:tcPr>
          <w:p w14:paraId="78BCBB99">
            <w:pPr>
              <w:widowControl w:val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 w:bidi="zh-CN"/>
              </w:rPr>
            </w:pPr>
          </w:p>
        </w:tc>
      </w:tr>
    </w:tbl>
    <w:p w14:paraId="7DCDD259">
      <w:pPr>
        <w:widowControl w:val="0"/>
        <w:jc w:val="both"/>
        <w:rPr>
          <w:rFonts w:ascii="Times New Roman" w:hAnsi="Times New Roman" w:eastAsia="等线" w:cs="Times New Roman"/>
          <w:sz w:val="20"/>
          <w:szCs w:val="20"/>
        </w:rPr>
      </w:pPr>
    </w:p>
    <w:p w14:paraId="5C0BA58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039896773"/>
    </w:sdtPr>
    <w:sdtContent>
      <w:p w14:paraId="7282C304">
        <w:pPr>
          <w:pStyle w:val="7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3</w:t>
        </w:r>
        <w:r>
          <w:fldChar w:fldCharType="end"/>
        </w:r>
      </w:p>
    </w:sdtContent>
  </w:sdt>
  <w:p w14:paraId="1D8069FD">
    <w:pPr>
      <w:pStyle w:val="7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E2BF9">
    <w:pPr>
      <w:pStyle w:val="8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RiNTliM2I3MzI2YTEwNzEwZTQxZGEwMjZlZGRjO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20240226-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df0t2thttparez0rmvr9z0fxs9sddd5zpw&quot;&gt;modRNA&lt;record-ids&gt;&lt;item&gt;103&lt;/item&gt;&lt;/record-ids&gt;&lt;/item&gt;&lt;/Libraries&gt;"/>
  </w:docVars>
  <w:rsids>
    <w:rsidRoot w:val="00483BA8"/>
    <w:rsid w:val="00005A4B"/>
    <w:rsid w:val="000113A9"/>
    <w:rsid w:val="00012FF2"/>
    <w:rsid w:val="00024C7A"/>
    <w:rsid w:val="000372F3"/>
    <w:rsid w:val="0004682C"/>
    <w:rsid w:val="00067EC9"/>
    <w:rsid w:val="00083BC9"/>
    <w:rsid w:val="000A2075"/>
    <w:rsid w:val="000B0978"/>
    <w:rsid w:val="000B180D"/>
    <w:rsid w:val="000C2291"/>
    <w:rsid w:val="000C778F"/>
    <w:rsid w:val="000D451A"/>
    <w:rsid w:val="000E7841"/>
    <w:rsid w:val="000F1D54"/>
    <w:rsid w:val="000F77B8"/>
    <w:rsid w:val="0011146C"/>
    <w:rsid w:val="00114EBB"/>
    <w:rsid w:val="001345F0"/>
    <w:rsid w:val="00144D97"/>
    <w:rsid w:val="00152725"/>
    <w:rsid w:val="00161C1E"/>
    <w:rsid w:val="00194030"/>
    <w:rsid w:val="001A5480"/>
    <w:rsid w:val="001B6145"/>
    <w:rsid w:val="001D3D98"/>
    <w:rsid w:val="001F5F21"/>
    <w:rsid w:val="002028E1"/>
    <w:rsid w:val="00207812"/>
    <w:rsid w:val="002378A6"/>
    <w:rsid w:val="002403F6"/>
    <w:rsid w:val="00244A55"/>
    <w:rsid w:val="00275718"/>
    <w:rsid w:val="002A3E06"/>
    <w:rsid w:val="002B0383"/>
    <w:rsid w:val="002B0A1C"/>
    <w:rsid w:val="002B747A"/>
    <w:rsid w:val="002D1141"/>
    <w:rsid w:val="002F6518"/>
    <w:rsid w:val="003059D1"/>
    <w:rsid w:val="00333E15"/>
    <w:rsid w:val="0037756C"/>
    <w:rsid w:val="00395ED5"/>
    <w:rsid w:val="003A09D7"/>
    <w:rsid w:val="003A4031"/>
    <w:rsid w:val="003A4A13"/>
    <w:rsid w:val="003B2E3E"/>
    <w:rsid w:val="003D4DAB"/>
    <w:rsid w:val="003F4818"/>
    <w:rsid w:val="0041594A"/>
    <w:rsid w:val="004227E6"/>
    <w:rsid w:val="00431CFB"/>
    <w:rsid w:val="004412CB"/>
    <w:rsid w:val="00475BBB"/>
    <w:rsid w:val="00476C9B"/>
    <w:rsid w:val="004802D2"/>
    <w:rsid w:val="00482130"/>
    <w:rsid w:val="00483BA8"/>
    <w:rsid w:val="00492750"/>
    <w:rsid w:val="004933A1"/>
    <w:rsid w:val="004A20C3"/>
    <w:rsid w:val="004A747B"/>
    <w:rsid w:val="004B7918"/>
    <w:rsid w:val="004D2682"/>
    <w:rsid w:val="004E0F74"/>
    <w:rsid w:val="004E5469"/>
    <w:rsid w:val="004F0559"/>
    <w:rsid w:val="00510919"/>
    <w:rsid w:val="00511109"/>
    <w:rsid w:val="005115E5"/>
    <w:rsid w:val="00522F1C"/>
    <w:rsid w:val="0053449E"/>
    <w:rsid w:val="00534F20"/>
    <w:rsid w:val="005426CB"/>
    <w:rsid w:val="00553218"/>
    <w:rsid w:val="00553286"/>
    <w:rsid w:val="00563860"/>
    <w:rsid w:val="005715E1"/>
    <w:rsid w:val="00576FA2"/>
    <w:rsid w:val="005800E1"/>
    <w:rsid w:val="00587D96"/>
    <w:rsid w:val="005B0A41"/>
    <w:rsid w:val="005C5763"/>
    <w:rsid w:val="005D3B06"/>
    <w:rsid w:val="005E0145"/>
    <w:rsid w:val="005F6CDD"/>
    <w:rsid w:val="00643DE0"/>
    <w:rsid w:val="00644C9B"/>
    <w:rsid w:val="00651698"/>
    <w:rsid w:val="00666A2F"/>
    <w:rsid w:val="00667787"/>
    <w:rsid w:val="006C4F60"/>
    <w:rsid w:val="006E08FB"/>
    <w:rsid w:val="006E74A9"/>
    <w:rsid w:val="006F52CF"/>
    <w:rsid w:val="007029F9"/>
    <w:rsid w:val="00705E14"/>
    <w:rsid w:val="007231E8"/>
    <w:rsid w:val="00742C87"/>
    <w:rsid w:val="00755FDC"/>
    <w:rsid w:val="00776743"/>
    <w:rsid w:val="0078163A"/>
    <w:rsid w:val="00783B0B"/>
    <w:rsid w:val="00786954"/>
    <w:rsid w:val="00793C88"/>
    <w:rsid w:val="007B080A"/>
    <w:rsid w:val="007B54FB"/>
    <w:rsid w:val="007B7276"/>
    <w:rsid w:val="007D5F6B"/>
    <w:rsid w:val="007D6A66"/>
    <w:rsid w:val="007E43D9"/>
    <w:rsid w:val="007E5FB7"/>
    <w:rsid w:val="007F4625"/>
    <w:rsid w:val="008000B1"/>
    <w:rsid w:val="00805584"/>
    <w:rsid w:val="0082421D"/>
    <w:rsid w:val="00826321"/>
    <w:rsid w:val="008A26AA"/>
    <w:rsid w:val="008B30A3"/>
    <w:rsid w:val="008C3C95"/>
    <w:rsid w:val="008D00B9"/>
    <w:rsid w:val="008E07EF"/>
    <w:rsid w:val="008E17E9"/>
    <w:rsid w:val="008F1E20"/>
    <w:rsid w:val="008F77FF"/>
    <w:rsid w:val="009033DC"/>
    <w:rsid w:val="009038DE"/>
    <w:rsid w:val="00926E03"/>
    <w:rsid w:val="00944D9A"/>
    <w:rsid w:val="009825A6"/>
    <w:rsid w:val="009844A7"/>
    <w:rsid w:val="009A605F"/>
    <w:rsid w:val="009C739B"/>
    <w:rsid w:val="009D1243"/>
    <w:rsid w:val="009D45F2"/>
    <w:rsid w:val="009E1686"/>
    <w:rsid w:val="009E179C"/>
    <w:rsid w:val="009E29D4"/>
    <w:rsid w:val="009F4470"/>
    <w:rsid w:val="009F7768"/>
    <w:rsid w:val="00A32056"/>
    <w:rsid w:val="00A32836"/>
    <w:rsid w:val="00A374EC"/>
    <w:rsid w:val="00A70972"/>
    <w:rsid w:val="00A81E87"/>
    <w:rsid w:val="00A8643F"/>
    <w:rsid w:val="00AA31FB"/>
    <w:rsid w:val="00AC3E36"/>
    <w:rsid w:val="00AD1D4A"/>
    <w:rsid w:val="00B35666"/>
    <w:rsid w:val="00B6094A"/>
    <w:rsid w:val="00B63905"/>
    <w:rsid w:val="00B72CE3"/>
    <w:rsid w:val="00B83778"/>
    <w:rsid w:val="00B93253"/>
    <w:rsid w:val="00BA3DA5"/>
    <w:rsid w:val="00BA4A55"/>
    <w:rsid w:val="00BB7ADA"/>
    <w:rsid w:val="00BC1261"/>
    <w:rsid w:val="00BC5353"/>
    <w:rsid w:val="00BF2AFE"/>
    <w:rsid w:val="00BF7E01"/>
    <w:rsid w:val="00C3285F"/>
    <w:rsid w:val="00C36BE6"/>
    <w:rsid w:val="00C3735D"/>
    <w:rsid w:val="00C426E7"/>
    <w:rsid w:val="00C44525"/>
    <w:rsid w:val="00C4538B"/>
    <w:rsid w:val="00C50BC7"/>
    <w:rsid w:val="00C80195"/>
    <w:rsid w:val="00C84023"/>
    <w:rsid w:val="00C96486"/>
    <w:rsid w:val="00CB1110"/>
    <w:rsid w:val="00CB1AA3"/>
    <w:rsid w:val="00CC3314"/>
    <w:rsid w:val="00CD58AD"/>
    <w:rsid w:val="00CE2070"/>
    <w:rsid w:val="00CF5A3B"/>
    <w:rsid w:val="00CF6CED"/>
    <w:rsid w:val="00D02E10"/>
    <w:rsid w:val="00D14044"/>
    <w:rsid w:val="00D314FD"/>
    <w:rsid w:val="00D36B37"/>
    <w:rsid w:val="00D467F8"/>
    <w:rsid w:val="00D74B3B"/>
    <w:rsid w:val="00D77722"/>
    <w:rsid w:val="00D77D16"/>
    <w:rsid w:val="00D94837"/>
    <w:rsid w:val="00D9681E"/>
    <w:rsid w:val="00DA7B95"/>
    <w:rsid w:val="00DB08F6"/>
    <w:rsid w:val="00DB2A99"/>
    <w:rsid w:val="00DB7460"/>
    <w:rsid w:val="00DD26E0"/>
    <w:rsid w:val="00DD38B2"/>
    <w:rsid w:val="00DD525B"/>
    <w:rsid w:val="00DD7098"/>
    <w:rsid w:val="00DE1C4F"/>
    <w:rsid w:val="00DE309B"/>
    <w:rsid w:val="00DE56E6"/>
    <w:rsid w:val="00E1490C"/>
    <w:rsid w:val="00E227A4"/>
    <w:rsid w:val="00E31E1D"/>
    <w:rsid w:val="00E35951"/>
    <w:rsid w:val="00E4468D"/>
    <w:rsid w:val="00E6120D"/>
    <w:rsid w:val="00E655BA"/>
    <w:rsid w:val="00E7723C"/>
    <w:rsid w:val="00E92B61"/>
    <w:rsid w:val="00E93CDB"/>
    <w:rsid w:val="00EC30B4"/>
    <w:rsid w:val="00EC4620"/>
    <w:rsid w:val="00EE182E"/>
    <w:rsid w:val="00F115E1"/>
    <w:rsid w:val="00F14ECA"/>
    <w:rsid w:val="00F208B4"/>
    <w:rsid w:val="00F53648"/>
    <w:rsid w:val="00F53B8F"/>
    <w:rsid w:val="00F63DA5"/>
    <w:rsid w:val="00F922FC"/>
    <w:rsid w:val="00F94018"/>
    <w:rsid w:val="00F978F3"/>
    <w:rsid w:val="00FA33A2"/>
    <w:rsid w:val="00FA33F8"/>
    <w:rsid w:val="00FA3EDE"/>
    <w:rsid w:val="00FB14C8"/>
    <w:rsid w:val="00FC650A"/>
    <w:rsid w:val="00FD1705"/>
    <w:rsid w:val="00FD2875"/>
    <w:rsid w:val="00FD430D"/>
    <w:rsid w:val="00FE21B7"/>
    <w:rsid w:val="00FF5460"/>
    <w:rsid w:val="00FF64CA"/>
    <w:rsid w:val="01145609"/>
    <w:rsid w:val="01D40889"/>
    <w:rsid w:val="02A1568A"/>
    <w:rsid w:val="031D7830"/>
    <w:rsid w:val="033E71A3"/>
    <w:rsid w:val="03447E4B"/>
    <w:rsid w:val="03BD3D36"/>
    <w:rsid w:val="04724593"/>
    <w:rsid w:val="04FE6057"/>
    <w:rsid w:val="054144F3"/>
    <w:rsid w:val="058337B0"/>
    <w:rsid w:val="05C70E9C"/>
    <w:rsid w:val="05D05F97"/>
    <w:rsid w:val="067E2E92"/>
    <w:rsid w:val="06AB2CA9"/>
    <w:rsid w:val="079528D4"/>
    <w:rsid w:val="081B3F39"/>
    <w:rsid w:val="09B63701"/>
    <w:rsid w:val="0A2A3D5D"/>
    <w:rsid w:val="0D3861DB"/>
    <w:rsid w:val="0EB77504"/>
    <w:rsid w:val="0ED85E96"/>
    <w:rsid w:val="0F56503F"/>
    <w:rsid w:val="107A03C8"/>
    <w:rsid w:val="120716CB"/>
    <w:rsid w:val="1233293E"/>
    <w:rsid w:val="12FE7EC7"/>
    <w:rsid w:val="133F3C6B"/>
    <w:rsid w:val="135027FD"/>
    <w:rsid w:val="13E514EF"/>
    <w:rsid w:val="14350F80"/>
    <w:rsid w:val="14DB04C0"/>
    <w:rsid w:val="151A3F56"/>
    <w:rsid w:val="154E29DB"/>
    <w:rsid w:val="155124F1"/>
    <w:rsid w:val="160E6B69"/>
    <w:rsid w:val="16C7306D"/>
    <w:rsid w:val="180D0F08"/>
    <w:rsid w:val="183910E1"/>
    <w:rsid w:val="18501628"/>
    <w:rsid w:val="1A2C677C"/>
    <w:rsid w:val="1B842FBC"/>
    <w:rsid w:val="1C361927"/>
    <w:rsid w:val="1D267909"/>
    <w:rsid w:val="1D2857EA"/>
    <w:rsid w:val="1D2B18B9"/>
    <w:rsid w:val="1D3E37C4"/>
    <w:rsid w:val="1D552BE6"/>
    <w:rsid w:val="1D5C0BDF"/>
    <w:rsid w:val="1DC255B6"/>
    <w:rsid w:val="1E29229C"/>
    <w:rsid w:val="1ECB5101"/>
    <w:rsid w:val="1EDE1F92"/>
    <w:rsid w:val="1F3C2321"/>
    <w:rsid w:val="1FAD3540"/>
    <w:rsid w:val="1FE91585"/>
    <w:rsid w:val="207C5ECE"/>
    <w:rsid w:val="227053BE"/>
    <w:rsid w:val="231745B7"/>
    <w:rsid w:val="2409198A"/>
    <w:rsid w:val="24190A2D"/>
    <w:rsid w:val="2443573A"/>
    <w:rsid w:val="251B268E"/>
    <w:rsid w:val="255E7281"/>
    <w:rsid w:val="26064C71"/>
    <w:rsid w:val="26073F52"/>
    <w:rsid w:val="2650527D"/>
    <w:rsid w:val="27CC2BDC"/>
    <w:rsid w:val="2891502A"/>
    <w:rsid w:val="28A95D87"/>
    <w:rsid w:val="28B60BD0"/>
    <w:rsid w:val="29190CCB"/>
    <w:rsid w:val="29657743"/>
    <w:rsid w:val="29713987"/>
    <w:rsid w:val="2A677F8D"/>
    <w:rsid w:val="2A9067BA"/>
    <w:rsid w:val="2B6F32B8"/>
    <w:rsid w:val="2B9E1944"/>
    <w:rsid w:val="2BDA3912"/>
    <w:rsid w:val="2BDB0319"/>
    <w:rsid w:val="2C091017"/>
    <w:rsid w:val="2C223C54"/>
    <w:rsid w:val="2C4A670C"/>
    <w:rsid w:val="2C852196"/>
    <w:rsid w:val="2CCB6C14"/>
    <w:rsid w:val="2E0C1292"/>
    <w:rsid w:val="2E2412A0"/>
    <w:rsid w:val="2E2A34C6"/>
    <w:rsid w:val="2F4F68E1"/>
    <w:rsid w:val="2F645AF1"/>
    <w:rsid w:val="2FBF6D89"/>
    <w:rsid w:val="2FF3754B"/>
    <w:rsid w:val="30903FE3"/>
    <w:rsid w:val="30C96FC7"/>
    <w:rsid w:val="30E53E89"/>
    <w:rsid w:val="30E84DAE"/>
    <w:rsid w:val="30EF215B"/>
    <w:rsid w:val="31324725"/>
    <w:rsid w:val="31B6785D"/>
    <w:rsid w:val="32341712"/>
    <w:rsid w:val="328C4750"/>
    <w:rsid w:val="333F523B"/>
    <w:rsid w:val="3390627F"/>
    <w:rsid w:val="35942299"/>
    <w:rsid w:val="369926A6"/>
    <w:rsid w:val="36A0597C"/>
    <w:rsid w:val="36D77E83"/>
    <w:rsid w:val="372E7D3A"/>
    <w:rsid w:val="389E342F"/>
    <w:rsid w:val="39131D9F"/>
    <w:rsid w:val="39183AAD"/>
    <w:rsid w:val="3A90139F"/>
    <w:rsid w:val="3B457B92"/>
    <w:rsid w:val="3C3F0A85"/>
    <w:rsid w:val="3C7563BA"/>
    <w:rsid w:val="3D0575D8"/>
    <w:rsid w:val="3DCA1295"/>
    <w:rsid w:val="3FED3369"/>
    <w:rsid w:val="40AF69BE"/>
    <w:rsid w:val="412643AF"/>
    <w:rsid w:val="41837FBB"/>
    <w:rsid w:val="41955F5A"/>
    <w:rsid w:val="42605833"/>
    <w:rsid w:val="427B4E0F"/>
    <w:rsid w:val="43747266"/>
    <w:rsid w:val="43C732B2"/>
    <w:rsid w:val="4523500E"/>
    <w:rsid w:val="45FC3277"/>
    <w:rsid w:val="465D2566"/>
    <w:rsid w:val="46703998"/>
    <w:rsid w:val="468661F2"/>
    <w:rsid w:val="469D0882"/>
    <w:rsid w:val="46B470FA"/>
    <w:rsid w:val="475C24EB"/>
    <w:rsid w:val="478F0B12"/>
    <w:rsid w:val="4793207A"/>
    <w:rsid w:val="47B42327"/>
    <w:rsid w:val="481F6048"/>
    <w:rsid w:val="49853A44"/>
    <w:rsid w:val="49A14844"/>
    <w:rsid w:val="49A81A17"/>
    <w:rsid w:val="49BA388D"/>
    <w:rsid w:val="4A2D286E"/>
    <w:rsid w:val="4A8E5D0E"/>
    <w:rsid w:val="4B3B7550"/>
    <w:rsid w:val="4C6C4936"/>
    <w:rsid w:val="4C726B05"/>
    <w:rsid w:val="4CD86AB8"/>
    <w:rsid w:val="4D443F6F"/>
    <w:rsid w:val="4DC316F5"/>
    <w:rsid w:val="4DD6103E"/>
    <w:rsid w:val="4DF604C5"/>
    <w:rsid w:val="4EF43951"/>
    <w:rsid w:val="517E6BCC"/>
    <w:rsid w:val="518958F5"/>
    <w:rsid w:val="51AE1F92"/>
    <w:rsid w:val="524175C0"/>
    <w:rsid w:val="52D322C4"/>
    <w:rsid w:val="530A729F"/>
    <w:rsid w:val="53553A28"/>
    <w:rsid w:val="54BF571F"/>
    <w:rsid w:val="54C028C9"/>
    <w:rsid w:val="54D4733D"/>
    <w:rsid w:val="54E2612E"/>
    <w:rsid w:val="55626241"/>
    <w:rsid w:val="55B66D2D"/>
    <w:rsid w:val="56A80E28"/>
    <w:rsid w:val="571A547B"/>
    <w:rsid w:val="573D358E"/>
    <w:rsid w:val="575431DF"/>
    <w:rsid w:val="582A6FBC"/>
    <w:rsid w:val="597638E0"/>
    <w:rsid w:val="5B2513F5"/>
    <w:rsid w:val="5BB75A9F"/>
    <w:rsid w:val="5BCF1A79"/>
    <w:rsid w:val="5BD62264"/>
    <w:rsid w:val="5CDA79E7"/>
    <w:rsid w:val="5D0218C6"/>
    <w:rsid w:val="5D9E7743"/>
    <w:rsid w:val="5DB82D9D"/>
    <w:rsid w:val="5DC63D78"/>
    <w:rsid w:val="5DD3400A"/>
    <w:rsid w:val="5EBB62FB"/>
    <w:rsid w:val="5F3A5A37"/>
    <w:rsid w:val="602C7332"/>
    <w:rsid w:val="605D1356"/>
    <w:rsid w:val="607E0300"/>
    <w:rsid w:val="61C40F61"/>
    <w:rsid w:val="61E35117"/>
    <w:rsid w:val="620B2AAD"/>
    <w:rsid w:val="62890E4F"/>
    <w:rsid w:val="62A27A19"/>
    <w:rsid w:val="62C073FA"/>
    <w:rsid w:val="64206A71"/>
    <w:rsid w:val="647F3910"/>
    <w:rsid w:val="64A358F5"/>
    <w:rsid w:val="656942F9"/>
    <w:rsid w:val="65F17468"/>
    <w:rsid w:val="65F362B8"/>
    <w:rsid w:val="67346B89"/>
    <w:rsid w:val="67CC7624"/>
    <w:rsid w:val="681A3FD0"/>
    <w:rsid w:val="6893623A"/>
    <w:rsid w:val="68BD7347"/>
    <w:rsid w:val="68EC76EF"/>
    <w:rsid w:val="690660A5"/>
    <w:rsid w:val="69230B8D"/>
    <w:rsid w:val="6A04038F"/>
    <w:rsid w:val="6A0F7894"/>
    <w:rsid w:val="6CDE67B4"/>
    <w:rsid w:val="6D5D6E3E"/>
    <w:rsid w:val="6ED134ED"/>
    <w:rsid w:val="6FD44A65"/>
    <w:rsid w:val="70107B10"/>
    <w:rsid w:val="701E6FF9"/>
    <w:rsid w:val="7041002E"/>
    <w:rsid w:val="713B68A6"/>
    <w:rsid w:val="71CA54E6"/>
    <w:rsid w:val="721C41A5"/>
    <w:rsid w:val="72CD2C36"/>
    <w:rsid w:val="73662CF9"/>
    <w:rsid w:val="739F0040"/>
    <w:rsid w:val="73D242B4"/>
    <w:rsid w:val="74067D5E"/>
    <w:rsid w:val="74907112"/>
    <w:rsid w:val="75BC2223"/>
    <w:rsid w:val="76164029"/>
    <w:rsid w:val="78526E6F"/>
    <w:rsid w:val="78770069"/>
    <w:rsid w:val="78EF2B2B"/>
    <w:rsid w:val="79CB0729"/>
    <w:rsid w:val="79DC2E94"/>
    <w:rsid w:val="79F27B12"/>
    <w:rsid w:val="7C4F12D9"/>
    <w:rsid w:val="7C875951"/>
    <w:rsid w:val="7DDE48EF"/>
    <w:rsid w:val="7EA775E9"/>
    <w:rsid w:val="7F5400D5"/>
    <w:rsid w:val="7FC1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spacing w:beforeAutospacing="1" w:afterAutospacing="1"/>
      <w:outlineLvl w:val="0"/>
    </w:pPr>
    <w:rPr>
      <w:rFonts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1"/>
    <w:semiHidden/>
    <w:unhideWhenUsed/>
    <w:qFormat/>
    <w:uiPriority w:val="99"/>
  </w:style>
  <w:style w:type="paragraph" w:styleId="5">
    <w:name w:val="Body Text"/>
    <w:basedOn w:val="1"/>
    <w:link w:val="22"/>
    <w:semiHidden/>
    <w:unhideWhenUsed/>
    <w:qFormat/>
    <w:uiPriority w:val="99"/>
    <w:pPr>
      <w:spacing w:after="120"/>
    </w:pPr>
  </w:style>
  <w:style w:type="paragraph" w:styleId="6">
    <w:name w:val="Balloon Text"/>
    <w:basedOn w:val="1"/>
    <w:link w:val="23"/>
    <w:semiHidden/>
    <w:unhideWhenUsed/>
    <w:qFormat/>
    <w:uiPriority w:val="99"/>
    <w:rPr>
      <w:sz w:val="18"/>
      <w:szCs w:val="18"/>
    </w:rPr>
  </w:style>
  <w:style w:type="paragraph" w:styleId="7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8">
    <w:name w:val="header"/>
    <w:basedOn w:val="1"/>
    <w:link w:val="2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kern w:val="0"/>
      <w:sz w:val="24"/>
      <w:szCs w:val="24"/>
    </w:rPr>
  </w:style>
  <w:style w:type="paragraph" w:styleId="10">
    <w:name w:val="annotation subject"/>
    <w:basedOn w:val="4"/>
    <w:next w:val="4"/>
    <w:link w:val="26"/>
    <w:semiHidden/>
    <w:unhideWhenUsed/>
    <w:qFormat/>
    <w:uiPriority w:val="99"/>
    <w:rPr>
      <w:b/>
      <w:bCs/>
    </w:rPr>
  </w:style>
  <w:style w:type="table" w:styleId="12">
    <w:name w:val="Table Grid"/>
    <w:basedOn w:val="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FollowedHyperlink"/>
    <w:basedOn w:val="13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Emphasis"/>
    <w:basedOn w:val="13"/>
    <w:qFormat/>
    <w:uiPriority w:val="20"/>
    <w:rPr>
      <w:i/>
      <w:iCs/>
    </w:rPr>
  </w:style>
  <w:style w:type="character" w:styleId="16">
    <w:name w:val="line number"/>
    <w:basedOn w:val="13"/>
    <w:semiHidden/>
    <w:unhideWhenUsed/>
    <w:qFormat/>
    <w:uiPriority w:val="99"/>
  </w:style>
  <w:style w:type="character" w:styleId="17">
    <w:name w:val="Hyperlink"/>
    <w:basedOn w:val="13"/>
    <w:unhideWhenUsed/>
    <w:qFormat/>
    <w:uiPriority w:val="99"/>
    <w:rPr>
      <w:color w:val="0000FF"/>
      <w:u w:val="single"/>
    </w:rPr>
  </w:style>
  <w:style w:type="character" w:styleId="18">
    <w:name w:val="annotation reference"/>
    <w:basedOn w:val="13"/>
    <w:semiHidden/>
    <w:unhideWhenUsed/>
    <w:qFormat/>
    <w:uiPriority w:val="99"/>
    <w:rPr>
      <w:sz w:val="21"/>
      <w:szCs w:val="21"/>
    </w:rPr>
  </w:style>
  <w:style w:type="character" w:customStyle="1" w:styleId="19">
    <w:name w:val="标题 1 字符"/>
    <w:basedOn w:val="13"/>
    <w:link w:val="2"/>
    <w:qFormat/>
    <w:uiPriority w:val="9"/>
    <w:rPr>
      <w:rFonts w:ascii="宋体" w:hAnsi="宋体" w:eastAsia="宋体" w:cs="Times New Roman"/>
      <w:b/>
      <w:bCs/>
      <w:kern w:val="44"/>
      <w:sz w:val="48"/>
      <w:szCs w:val="48"/>
    </w:rPr>
  </w:style>
  <w:style w:type="character" w:customStyle="1" w:styleId="20">
    <w:name w:val="标题 3 字符"/>
    <w:basedOn w:val="13"/>
    <w:link w:val="3"/>
    <w:semiHidden/>
    <w:qFormat/>
    <w:uiPriority w:val="9"/>
    <w:rPr>
      <w:b/>
      <w:bCs/>
      <w:sz w:val="32"/>
      <w:szCs w:val="32"/>
    </w:rPr>
  </w:style>
  <w:style w:type="character" w:customStyle="1" w:styleId="21">
    <w:name w:val="批注文字 字符"/>
    <w:basedOn w:val="13"/>
    <w:link w:val="4"/>
    <w:semiHidden/>
    <w:qFormat/>
    <w:uiPriority w:val="99"/>
  </w:style>
  <w:style w:type="character" w:customStyle="1" w:styleId="22">
    <w:name w:val="正文文本 字符"/>
    <w:basedOn w:val="13"/>
    <w:link w:val="5"/>
    <w:semiHidden/>
    <w:qFormat/>
    <w:uiPriority w:val="99"/>
  </w:style>
  <w:style w:type="character" w:customStyle="1" w:styleId="23">
    <w:name w:val="批注框文本 字符"/>
    <w:basedOn w:val="13"/>
    <w:link w:val="6"/>
    <w:semiHidden/>
    <w:qFormat/>
    <w:uiPriority w:val="99"/>
    <w:rPr>
      <w:sz w:val="18"/>
      <w:szCs w:val="18"/>
    </w:rPr>
  </w:style>
  <w:style w:type="character" w:customStyle="1" w:styleId="24">
    <w:name w:val="页脚 字符"/>
    <w:basedOn w:val="13"/>
    <w:link w:val="7"/>
    <w:qFormat/>
    <w:uiPriority w:val="99"/>
    <w:rPr>
      <w:sz w:val="18"/>
      <w:szCs w:val="18"/>
    </w:rPr>
  </w:style>
  <w:style w:type="character" w:customStyle="1" w:styleId="25">
    <w:name w:val="页眉 字符"/>
    <w:basedOn w:val="13"/>
    <w:link w:val="8"/>
    <w:qFormat/>
    <w:uiPriority w:val="99"/>
    <w:rPr>
      <w:sz w:val="18"/>
      <w:szCs w:val="18"/>
    </w:rPr>
  </w:style>
  <w:style w:type="character" w:customStyle="1" w:styleId="26">
    <w:name w:val="批注主题 字符"/>
    <w:basedOn w:val="21"/>
    <w:link w:val="10"/>
    <w:semiHidden/>
    <w:qFormat/>
    <w:uiPriority w:val="99"/>
    <w:rPr>
      <w:b/>
      <w:bCs/>
    </w:rPr>
  </w:style>
  <w:style w:type="paragraph" w:customStyle="1" w:styleId="2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8">
    <w:name w:val="EndNote Bibliography Title"/>
    <w:basedOn w:val="1"/>
    <w:link w:val="29"/>
    <w:qFormat/>
    <w:uiPriority w:val="0"/>
    <w:pPr>
      <w:jc w:val="center"/>
    </w:pPr>
    <w:rPr>
      <w:rFonts w:ascii="等线" w:hAnsi="等线" w:eastAsia="等线" w:cs="Times New Roman"/>
      <w:sz w:val="20"/>
    </w:rPr>
  </w:style>
  <w:style w:type="character" w:customStyle="1" w:styleId="29">
    <w:name w:val="EndNote Bibliography Title 字符"/>
    <w:basedOn w:val="13"/>
    <w:link w:val="28"/>
    <w:qFormat/>
    <w:uiPriority w:val="0"/>
    <w:rPr>
      <w:rFonts w:ascii="等线" w:hAnsi="等线" w:eastAsia="等线"/>
      <w:kern w:val="2"/>
      <w:szCs w:val="22"/>
    </w:rPr>
  </w:style>
  <w:style w:type="paragraph" w:customStyle="1" w:styleId="30">
    <w:name w:val="EndNote Bibliography"/>
    <w:basedOn w:val="1"/>
    <w:link w:val="31"/>
    <w:qFormat/>
    <w:uiPriority w:val="0"/>
    <w:rPr>
      <w:rFonts w:ascii="等线" w:hAnsi="等线" w:eastAsia="等线" w:cs="Times New Roman"/>
      <w:sz w:val="20"/>
    </w:rPr>
  </w:style>
  <w:style w:type="character" w:customStyle="1" w:styleId="31">
    <w:name w:val="EndNote Bibliography 字符"/>
    <w:basedOn w:val="13"/>
    <w:link w:val="30"/>
    <w:qFormat/>
    <w:uiPriority w:val="0"/>
    <w:rPr>
      <w:rFonts w:ascii="等线" w:hAnsi="等线" w:eastAsia="等线"/>
      <w:kern w:val="2"/>
      <w:szCs w:val="22"/>
    </w:rPr>
  </w:style>
  <w:style w:type="paragraph" w:styleId="32">
    <w:name w:val="List Paragraph"/>
    <w:basedOn w:val="1"/>
    <w:qFormat/>
    <w:uiPriority w:val="34"/>
    <w:pPr>
      <w:ind w:firstLine="420" w:firstLineChars="200"/>
    </w:pPr>
  </w:style>
  <w:style w:type="character" w:customStyle="1" w:styleId="33">
    <w:name w:val="未处理的提及1"/>
    <w:basedOn w:val="1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4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5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6">
    <w:name w:val="skip"/>
    <w:basedOn w:val="13"/>
    <w:qFormat/>
    <w:uiPriority w:val="0"/>
  </w:style>
  <w:style w:type="paragraph" w:customStyle="1" w:styleId="37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8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9">
    <w:name w:val="未处理的提及2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40">
    <w:name w:val="Table Normal1"/>
    <w:semiHidden/>
    <w:unhideWhenUsed/>
    <w:qFormat/>
    <w:uiPriority w:val="2"/>
    <w:pPr>
      <w:widowControl w:val="0"/>
      <w:autoSpaceDE w:val="0"/>
      <w:autoSpaceDN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41">
    <w:name w:val="修订6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2">
    <w:name w:val="修订7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3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44">
    <w:name w:val="网格型1"/>
    <w:basedOn w:val="11"/>
    <w:qFormat/>
    <w:uiPriority w:val="59"/>
    <w:rPr>
      <w:rFonts w:ascii="Calibri" w:hAnsi="Calibri" w:eastAsia="Times New Roman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5">
    <w:name w:val="网格型2"/>
    <w:basedOn w:val="11"/>
    <w:qFormat/>
    <w:uiPriority w:val="59"/>
    <w:rPr>
      <w:rFonts w:ascii="Calibri" w:hAnsi="Calibri" w:eastAsia="Times New Roman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46">
    <w:name w:val="书目1"/>
    <w:basedOn w:val="1"/>
    <w:next w:val="1"/>
    <w:unhideWhenUsed/>
    <w:qFormat/>
    <w:uiPriority w:val="37"/>
    <w:pPr>
      <w:ind w:left="720" w:hanging="720"/>
    </w:pPr>
  </w:style>
  <w:style w:type="character" w:customStyle="1" w:styleId="47">
    <w:name w:val="未处理的提及3"/>
    <w:basedOn w:val="13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34</Words>
  <Characters>11113</Characters>
  <Lines>94</Lines>
  <Paragraphs>26</Paragraphs>
  <TotalTime>18</TotalTime>
  <ScaleCrop>false</ScaleCrop>
  <LinksUpToDate>false</LinksUpToDate>
  <CharactersWithSpaces>12682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04:49:00Z</dcterms:created>
  <dc:creator>浩聪 莫</dc:creator>
  <cp:lastModifiedBy>yang</cp:lastModifiedBy>
  <dcterms:modified xsi:type="dcterms:W3CDTF">2024-06-30T01:15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208F704E713C4CF8A42DD51B1379292B_13</vt:lpwstr>
  </property>
</Properties>
</file>